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C1220" w14:textId="77777777" w:rsidR="00D37652" w:rsidRPr="00236DCC" w:rsidRDefault="00D37652" w:rsidP="00D37652">
      <w:pPr>
        <w:rPr>
          <w:rFonts w:ascii="Times New Roman" w:hAnsi="Times New Roman" w:cs="Times New Roman"/>
          <w:b/>
          <w:bCs/>
        </w:rPr>
      </w:pPr>
      <w:r w:rsidRPr="00743E9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743E97">
        <w:rPr>
          <w:rFonts w:ascii="Times New Roman" w:hAnsi="Times New Roman" w:cs="Times New Roman"/>
          <w:b/>
          <w:bCs/>
        </w:rPr>
        <w:t xml:space="preserve"> 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236DCC">
        <w:rPr>
          <w:rFonts w:ascii="Times New Roman" w:hAnsi="Times New Roman" w:cs="Times New Roman"/>
          <w:b/>
          <w:bCs/>
        </w:rPr>
        <w:t>Multivariate Cox regression model</w:t>
      </w:r>
      <w:r w:rsidRPr="00236DCC">
        <w:rPr>
          <w:rFonts w:ascii="Times New Roman" w:hAnsi="Times New Roman" w:cs="Times New Roman"/>
        </w:rPr>
        <w:t xml:space="preserve"> </w:t>
      </w:r>
      <w:r w:rsidRPr="00236DCC">
        <w:rPr>
          <w:rFonts w:ascii="Times New Roman" w:hAnsi="Times New Roman" w:cs="Times New Roman"/>
          <w:b/>
          <w:bCs/>
        </w:rPr>
        <w:t>including cfDNA-based methRisk and BCLC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1525"/>
        <w:gridCol w:w="1530"/>
        <w:gridCol w:w="990"/>
        <w:gridCol w:w="1530"/>
        <w:gridCol w:w="1170"/>
      </w:tblGrid>
      <w:tr w:rsidR="00D37652" w:rsidRPr="00236DCC" w14:paraId="4465E4DB" w14:textId="77777777" w:rsidTr="00C654E4">
        <w:tc>
          <w:tcPr>
            <w:tcW w:w="1525" w:type="dxa"/>
          </w:tcPr>
          <w:p w14:paraId="2020214E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AA7259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Coeﬃcients</w:t>
            </w:r>
          </w:p>
        </w:tc>
        <w:tc>
          <w:tcPr>
            <w:tcW w:w="990" w:type="dxa"/>
          </w:tcPr>
          <w:p w14:paraId="24F17EF9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30" w:type="dxa"/>
          </w:tcPr>
          <w:p w14:paraId="5FA0EA9A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170" w:type="dxa"/>
          </w:tcPr>
          <w:p w14:paraId="3B54EF1C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P-value</w:t>
            </w:r>
          </w:p>
        </w:tc>
      </w:tr>
      <w:tr w:rsidR="00D37652" w:rsidRPr="00236DCC" w14:paraId="5FD9CB96" w14:textId="77777777" w:rsidTr="00C654E4">
        <w:tc>
          <w:tcPr>
            <w:tcW w:w="1525" w:type="dxa"/>
          </w:tcPr>
          <w:p w14:paraId="14097DAD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BCLC</w:t>
            </w:r>
          </w:p>
        </w:tc>
        <w:tc>
          <w:tcPr>
            <w:tcW w:w="1530" w:type="dxa"/>
          </w:tcPr>
          <w:p w14:paraId="4B2720B3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0" w:type="dxa"/>
          </w:tcPr>
          <w:p w14:paraId="371E5E7A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530" w:type="dxa"/>
          </w:tcPr>
          <w:p w14:paraId="231B33EE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[1.51, 4.98]</w:t>
            </w:r>
          </w:p>
        </w:tc>
        <w:tc>
          <w:tcPr>
            <w:tcW w:w="1170" w:type="dxa"/>
          </w:tcPr>
          <w:p w14:paraId="65A4017B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0.0009</w:t>
            </w:r>
          </w:p>
        </w:tc>
      </w:tr>
      <w:tr w:rsidR="00D37652" w:rsidRPr="00236DCC" w14:paraId="625F40AA" w14:textId="77777777" w:rsidTr="00C654E4">
        <w:tc>
          <w:tcPr>
            <w:tcW w:w="1525" w:type="dxa"/>
          </w:tcPr>
          <w:p w14:paraId="416415A7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methRisk</w:t>
            </w:r>
          </w:p>
        </w:tc>
        <w:tc>
          <w:tcPr>
            <w:tcW w:w="1530" w:type="dxa"/>
          </w:tcPr>
          <w:p w14:paraId="379F918B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0" w:type="dxa"/>
          </w:tcPr>
          <w:p w14:paraId="7F9F4E38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530" w:type="dxa"/>
          </w:tcPr>
          <w:p w14:paraId="1D88BA8C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[1.32, 5.94]</w:t>
            </w:r>
          </w:p>
        </w:tc>
        <w:tc>
          <w:tcPr>
            <w:tcW w:w="1170" w:type="dxa"/>
          </w:tcPr>
          <w:p w14:paraId="21695E9C" w14:textId="77777777" w:rsidR="00D37652" w:rsidRPr="00236DCC" w:rsidRDefault="00D37652" w:rsidP="00C654E4">
            <w:pPr>
              <w:rPr>
                <w:rFonts w:ascii="Times New Roman" w:hAnsi="Times New Roman" w:cs="Times New Roman"/>
              </w:rPr>
            </w:pPr>
            <w:r w:rsidRPr="00236DCC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32167774" w14:textId="77777777" w:rsidR="002F4580" w:rsidRDefault="002F4580"/>
    <w:sectPr w:rsidR="002F4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52"/>
    <w:rsid w:val="000B4322"/>
    <w:rsid w:val="002F4580"/>
    <w:rsid w:val="00743788"/>
    <w:rsid w:val="009A2B94"/>
    <w:rsid w:val="00AB5A7F"/>
    <w:rsid w:val="00D3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6DE3A"/>
  <w15:chartTrackingRefBased/>
  <w15:docId w15:val="{3EDC6EB8-5339-5449-8F29-6D768CF1D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652"/>
    <w:pPr>
      <w:spacing w:after="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6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6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6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6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6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65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65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65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65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65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65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65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6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652"/>
    <w:pPr>
      <w:spacing w:after="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Hu</dc:creator>
  <cp:keywords/>
  <dc:description/>
  <cp:lastModifiedBy>Ran Hu</cp:lastModifiedBy>
  <cp:revision>1</cp:revision>
  <dcterms:created xsi:type="dcterms:W3CDTF">2025-03-10T02:24:00Z</dcterms:created>
  <dcterms:modified xsi:type="dcterms:W3CDTF">2025-03-10T02:24:00Z</dcterms:modified>
</cp:coreProperties>
</file>